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8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2194"/>
        <w:gridCol w:w="2194"/>
        <w:gridCol w:w="2194"/>
        <w:gridCol w:w="2186"/>
        <w:gridCol w:w="807"/>
      </w:tblGrid>
      <w:tr w14:paraId="7AACC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936C1D1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Supplementary Table 1. Baseline characteristics of study participants, stratified by the pathological sub-type of incident lung cancer.</w:t>
            </w:r>
          </w:p>
        </w:tc>
      </w:tr>
      <w:tr w14:paraId="497DF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  <w:jc w:val="center"/>
        </w:trPr>
        <w:tc>
          <w:tcPr>
            <w:tcW w:w="104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B2DC356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964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E89B1E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ung squamous cell carcinomas</w:t>
            </w:r>
          </w:p>
          <w:p w14:paraId="6F2CB75D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215)</w:t>
            </w:r>
          </w:p>
        </w:tc>
        <w:tc>
          <w:tcPr>
            <w:tcW w:w="80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9E34498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ung adenocarcinoma</w:t>
            </w:r>
          </w:p>
          <w:p w14:paraId="17930825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317)</w:t>
            </w:r>
          </w:p>
        </w:tc>
        <w:tc>
          <w:tcPr>
            <w:tcW w:w="80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DAD2A8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Small cell lung cancer</w:t>
            </w:r>
          </w:p>
          <w:p w14:paraId="3DD5750A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138)</w:t>
            </w:r>
          </w:p>
        </w:tc>
        <w:tc>
          <w:tcPr>
            <w:tcW w:w="105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746795C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Other pathological types of lung cancer</w:t>
            </w:r>
          </w:p>
          <w:p w14:paraId="4AA45B84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(N=1134)</w:t>
            </w:r>
          </w:p>
        </w:tc>
        <w:tc>
          <w:tcPr>
            <w:tcW w:w="32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3123356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P</w:t>
            </w:r>
          </w:p>
        </w:tc>
      </w:tr>
      <w:tr w14:paraId="2B4DF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0B0F2B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ge, years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F7BF8C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4.01±8.8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E780CF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2.49±8.20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1B3276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3.49±8.36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92DF3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0.13±10.45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66C4E1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302B1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9BA93E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Women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D90320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(2.3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BFE4B3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71(22.40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9D271F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(2.9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038BAE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1(10.6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2AEEF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5E3EF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314296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en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AC7B2F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10(97.67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DAEE7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46(77.60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53B21C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34(97.1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4A59DD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013(89.3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2305F8D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ACE7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3B3D31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igh school or abov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9D55BC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4(11.16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137527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8(15.1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761DE7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(10.87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7809E6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36(11.9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008D166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27953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A316FFA">
            <w:pPr>
              <w:widowControl w:val="0"/>
              <w:adjustRightInd w:val="0"/>
              <w:spacing w:before="67" w:beforeLines="0" w:after="67" w:afterLines="0" w:line="200" w:lineRule="exact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Incom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&gt;10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 xml:space="preserve"> yua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oth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5B4803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(5.58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67390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(4.7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3E2897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(2.17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39D0AB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8(6.0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7A0D4C4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60</w:t>
            </w:r>
          </w:p>
        </w:tc>
      </w:tr>
      <w:tr w14:paraId="39AC9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15051ED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Current smoking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BBFA29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14(53.02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A5C952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2(38.49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492BC8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2(44.93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08D7AC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63(40.8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6DA1E4B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5E6E7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123353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Family history of cancer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2F989C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6(7.4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6FC9B75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5(7.89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23F73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9(6.52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1B82AD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3(4.6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6E3674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12</w:t>
            </w:r>
          </w:p>
        </w:tc>
      </w:tr>
      <w:tr w14:paraId="5BE86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BFEED8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ypertension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9D4D75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91(42.3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E15A29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26(39.75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1C18CD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70(50.72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05DAAD6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570(50.26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4BE626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eastAsia="zh-CN"/>
              </w:rPr>
              <w:t>&lt;0.001</w:t>
            </w:r>
          </w:p>
        </w:tc>
      </w:tr>
      <w:tr w14:paraId="32999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37DB56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Diabetes, n(%)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7AEA95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4(6.51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F0756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4(7.57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8E735B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6(11.59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7BA6572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14(10.0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56340C3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</w:tr>
      <w:tr w14:paraId="52FA9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4B4746F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Hs-CRP, mg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083453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80(0.32–2.2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828B59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80(0.31–1.75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21FEED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88(0.31–1.81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5A31BC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00(0.38–2.7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19CF817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15720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3B62BB9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Whit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bloo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el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DD3363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89±1.9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69988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74±1.81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38FF58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85±1.75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48D94E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6.80±1.78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B2DCE5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20D94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99D37D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Monocyt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94CFE1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1±1.53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AEE97A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3±0.3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DFF6FF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6±0.27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27D48E0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3±0.29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1CAC89C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023F1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1C5785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ymphocyte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DEE681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39±0.80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02D71F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32±0.71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C46B5E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45±1.33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72E7966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36±0.98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6387E6E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292</w:t>
            </w:r>
          </w:p>
        </w:tc>
      </w:tr>
      <w:tr w14:paraId="423FB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9B0485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eutrophil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μ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074080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8±1.46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C2B674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1±1.3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322D7E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8±1.37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5D7E47E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4.05±1.41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63D3343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07</w:t>
            </w:r>
          </w:p>
        </w:tc>
      </w:tr>
      <w:tr w14:paraId="6B2D1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53C8A8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, 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78D480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02.78±56.1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3BDC75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16.49±146.09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0E5296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02.53±61.02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895E1F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03.74±97.90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28D2A64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32</w:t>
            </w:r>
          </w:p>
        </w:tc>
      </w:tr>
      <w:tr w14:paraId="631D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6B0C559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, mmol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0F9CD5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7±0.44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77FB84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5±0.37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BF88BA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4±0.39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7384B9A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5±0.41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59A38AB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27</w:t>
            </w:r>
          </w:p>
        </w:tc>
      </w:tr>
      <w:tr w14:paraId="0278E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2B497E6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435059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7±0.9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D96379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3±0.73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36C60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4±0.69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2B76D2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89±0.90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7871D1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48</w:t>
            </w:r>
          </w:p>
        </w:tc>
      </w:tr>
      <w:tr w14:paraId="385DE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4DC1AEE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4CB8E9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8(0.14–0.2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3A050B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6(0.12–0.22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B267E8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8(0.13–0.24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0E83DA5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17(0.13–0.2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6F01AC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844</w:t>
            </w:r>
          </w:p>
        </w:tc>
      </w:tr>
      <w:tr w14:paraId="21466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71D52D6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P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764FA08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6.80(67.50–107.08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1776C06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90.71(73.05–112.83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F9DB6B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9.35(66.67–115.36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E49C8C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86.92(68.40–110.8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2742C19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04</w:t>
            </w:r>
          </w:p>
        </w:tc>
      </w:tr>
      <w:tr w14:paraId="37A45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604343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L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F10206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35(0.14–1.32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A4747F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36(0.13–0.9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144EC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32(0.16–0.8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109ABBD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48(0.17–1.4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CD8DB7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 w14:paraId="0DF38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516D0F7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SII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0DD68F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26.67(239.55–456.00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364338F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38.76(253.65–459.36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E656B2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41.14(235.38–483.60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BC9013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339.04(240.11–464.7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3FCC772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.000</w:t>
            </w:r>
          </w:p>
        </w:tc>
      </w:tr>
      <w:tr w14:paraId="66904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19031D0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SIRI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13874B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7(0.49–1.08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08FD6A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2(0.42–0.94)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51628B5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70(0.46–0.97)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4276F2B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65(0.42–0.9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DE36BF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20</w:t>
            </w:r>
          </w:p>
        </w:tc>
      </w:tr>
      <w:tr w14:paraId="59215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06D0BF1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AISI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7C0959A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74.16±148.0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74CB392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7.72±121.48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7AF7F0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66.68±132.61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8429F31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55.36±120.25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49BCAF9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037</w:t>
            </w:r>
          </w:p>
        </w:tc>
      </w:tr>
      <w:tr w14:paraId="25C82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263D36D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MH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901894A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5–30.54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41D2B00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4–4.67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EA60E7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6–1.40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5977FD5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0.00–59.28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06720DB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580</w:t>
            </w:r>
          </w:p>
        </w:tc>
      </w:tr>
      <w:tr w14:paraId="69C82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shd w:val="clear" w:color="auto" w:fill="FFFFFF"/>
            <w:vAlign w:val="center"/>
          </w:tcPr>
          <w:p w14:paraId="3466A33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LH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73C1A7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66±0.8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01DB807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58±0.62</w:t>
            </w:r>
          </w:p>
        </w:tc>
        <w:tc>
          <w:tcPr>
            <w:tcW w:w="802" w:type="pct"/>
            <w:shd w:val="clear" w:color="auto" w:fill="FFFFFF"/>
            <w:vAlign w:val="center"/>
          </w:tcPr>
          <w:p w14:paraId="2200666D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71±1.08</w:t>
            </w:r>
          </w:p>
        </w:tc>
        <w:tc>
          <w:tcPr>
            <w:tcW w:w="1056" w:type="pct"/>
            <w:shd w:val="clear" w:color="auto" w:fill="FFFFFF"/>
            <w:vAlign w:val="center"/>
          </w:tcPr>
          <w:p w14:paraId="6D263F9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1.66±1.21</w:t>
            </w:r>
          </w:p>
        </w:tc>
        <w:tc>
          <w:tcPr>
            <w:tcW w:w="327" w:type="pct"/>
            <w:shd w:val="clear" w:color="auto" w:fill="FFFFFF"/>
            <w:vAlign w:val="center"/>
          </w:tcPr>
          <w:p w14:paraId="566B60AF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89</w:t>
            </w:r>
          </w:p>
        </w:tc>
      </w:tr>
      <w:tr w14:paraId="19477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DCA452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NHR</w:t>
            </w:r>
          </w:p>
        </w:tc>
        <w:tc>
          <w:tcPr>
            <w:tcW w:w="96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AB9E12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85±1.46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AFF414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74±1.16</w:t>
            </w:r>
          </w:p>
        </w:tc>
        <w:tc>
          <w:tcPr>
            <w:tcW w:w="80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5EDCD63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88±1.39</w:t>
            </w:r>
          </w:p>
        </w:tc>
        <w:tc>
          <w:tcPr>
            <w:tcW w:w="105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4B9D00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1"/>
                <w:szCs w:val="21"/>
              </w:rPr>
              <w:t>2.81±1.43</w:t>
            </w:r>
          </w:p>
        </w:tc>
        <w:tc>
          <w:tcPr>
            <w:tcW w:w="32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7EA864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84</w:t>
            </w:r>
          </w:p>
        </w:tc>
      </w:tr>
      <w:tr w14:paraId="2A901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75C91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0507C783">
            <w:pPr>
              <w:widowControl w:val="0"/>
              <w:adjustRightInd w:val="0"/>
              <w:spacing w:before="67" w:beforeLines="0" w:after="67" w:afterLines="0" w:line="200" w:lineRule="exact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The participants’ baseline characteristics in total and by the incident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ifferent pathological lung cancer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were presented as mean±standard deviation (SD) and median with interquartile range (IQR) for normally and non-normally distributed continuous variables, respectively, and as numbers with percentages for categorical variables. The distinctions in attributes among groups were scrutinized using the Chi-squared (χ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) test or Fisher’s Exact Test for categorical variables, and the Kruskal-Wallis test for continuous variables, respectively.</w:t>
            </w:r>
          </w:p>
        </w:tc>
      </w:tr>
    </w:tbl>
    <w:p w14:paraId="72C39724"/>
    <w:p w14:paraId="545A7F32"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116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85"/>
        <w:gridCol w:w="822"/>
        <w:gridCol w:w="992"/>
        <w:gridCol w:w="877"/>
        <w:gridCol w:w="935"/>
        <w:gridCol w:w="888"/>
        <w:gridCol w:w="946"/>
        <w:gridCol w:w="981"/>
        <w:gridCol w:w="900"/>
        <w:gridCol w:w="866"/>
        <w:gridCol w:w="927"/>
      </w:tblGrid>
      <w:tr w14:paraId="2A44D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0" w:hRule="atLeast"/>
          <w:jc w:val="center"/>
        </w:trPr>
        <w:tc>
          <w:tcPr>
            <w:tcW w:w="11635" w:type="dxa"/>
            <w:gridSpan w:val="12"/>
            <w:tcBorders>
              <w:bottom w:val="single" w:color="auto" w:sz="4" w:space="0"/>
            </w:tcBorders>
            <w:shd w:val="clear" w:color="auto" w:fill="FAFBFE"/>
            <w:vAlign w:val="center"/>
          </w:tcPr>
          <w:p w14:paraId="352837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Supplementary Table 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test correction results (Benjamini-Hochberg FDR)</w:t>
            </w:r>
          </w:p>
        </w:tc>
      </w:tr>
      <w:tr w14:paraId="57A63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5E0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marker</w:t>
            </w:r>
          </w:p>
        </w:tc>
        <w:tc>
          <w:tcPr>
            <w:tcW w:w="108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27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 Frame</w:t>
            </w:r>
          </w:p>
        </w:tc>
        <w:tc>
          <w:tcPr>
            <w:tcW w:w="181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AFBFE"/>
            <w:vAlign w:val="center"/>
          </w:tcPr>
          <w:p w14:paraId="75017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181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AFBFE"/>
            <w:vAlign w:val="center"/>
          </w:tcPr>
          <w:p w14:paraId="55F69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Squamous Cell Carcinomas</w:t>
            </w:r>
          </w:p>
        </w:tc>
        <w:tc>
          <w:tcPr>
            <w:tcW w:w="183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AFBFE"/>
            <w:vAlign w:val="center"/>
          </w:tcPr>
          <w:p w14:paraId="18AB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188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AFBFE"/>
            <w:vAlign w:val="center"/>
          </w:tcPr>
          <w:p w14:paraId="7A88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17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AFBFE"/>
            <w:vAlign w:val="center"/>
          </w:tcPr>
          <w:p w14:paraId="0E40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ther Patholog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-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 of Lung Cancer</w:t>
            </w:r>
          </w:p>
        </w:tc>
      </w:tr>
      <w:tr w14:paraId="259A2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51BFC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0BA4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3B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6DB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P</w:t>
            </w:r>
          </w:p>
        </w:tc>
        <w:tc>
          <w:tcPr>
            <w:tcW w:w="8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BC6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0C2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P</w:t>
            </w:r>
          </w:p>
        </w:tc>
        <w:tc>
          <w:tcPr>
            <w:tcW w:w="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3F2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A167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P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0B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B9A4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P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9B52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D59E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 P</w:t>
            </w:r>
          </w:p>
        </w:tc>
      </w:tr>
      <w:tr w14:paraId="28988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4F8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-CRP</w:t>
            </w:r>
          </w:p>
        </w:tc>
        <w:tc>
          <w:tcPr>
            <w:tcW w:w="10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D5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48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2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251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197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7</w:t>
            </w: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070B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67</w:t>
            </w:r>
          </w:p>
        </w:tc>
        <w:tc>
          <w:tcPr>
            <w:tcW w:w="8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A4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4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B3C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E0E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D15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09A0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9</w:t>
            </w: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6BC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35</w:t>
            </w:r>
          </w:p>
        </w:tc>
      </w:tr>
      <w:tr w14:paraId="36694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1C60E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-CRP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BC42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43B7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24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093D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CE55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74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2F19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9020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3C58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59E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A784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AFC9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65</w:t>
            </w:r>
          </w:p>
        </w:tc>
      </w:tr>
      <w:tr w14:paraId="618C7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FBEB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B0F3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9591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069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661A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E67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210A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6C8E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6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6875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FF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4D1B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CCF5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</w:p>
        </w:tc>
      </w:tr>
      <w:tr w14:paraId="23416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0D087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CB57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3B7A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320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4C6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2DBA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92E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33F2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2ECE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8A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C59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06AF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</w:t>
            </w:r>
          </w:p>
        </w:tc>
      </w:tr>
      <w:tr w14:paraId="247CF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2BC29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BF7B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7F34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46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03A2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4FC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2C98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13C6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BB8E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6B2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54CE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247E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2</w:t>
            </w:r>
          </w:p>
        </w:tc>
      </w:tr>
      <w:tr w14:paraId="0506D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1F5DC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1A7B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643B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38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8160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F9BA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A867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FB57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2A37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601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362E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6BA5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41</w:t>
            </w:r>
          </w:p>
        </w:tc>
      </w:tr>
      <w:tr w14:paraId="3D812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0AD43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F6D8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291E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4BE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0FFA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86D6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BA80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6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3B2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149C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06C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9BC4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127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5</w:t>
            </w:r>
          </w:p>
        </w:tc>
      </w:tr>
      <w:tr w14:paraId="40137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1161F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EC36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D656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AB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3808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C6B1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786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5B57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D942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CF66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48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5087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EFCD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</w:tr>
      <w:tr w14:paraId="156F8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09BF2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45B1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8378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35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ED7A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3EA8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6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F707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DDF7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F059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898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5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9E7A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A5ED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</w:t>
            </w:r>
          </w:p>
        </w:tc>
      </w:tr>
      <w:tr w14:paraId="304BF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5CAE2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FA26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804E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E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67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0D08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B9F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14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5DB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27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17C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47C3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448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7914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91FC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57</w:t>
            </w:r>
          </w:p>
        </w:tc>
      </w:tr>
      <w:tr w14:paraId="7B102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322A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E34E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B2B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DA8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4D7C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7A3C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53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2204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0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2353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12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E1D0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338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5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E389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7762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1</w:t>
            </w:r>
          </w:p>
        </w:tc>
      </w:tr>
      <w:tr w14:paraId="4CA50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7AE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9458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4DE8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59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9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347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57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04D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84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08A73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2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6D78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6282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511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41FE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8CB2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5</w:t>
            </w:r>
          </w:p>
        </w:tc>
      </w:tr>
      <w:tr w14:paraId="083AE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1C20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B331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908B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03D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3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4DE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8498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AFA0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970A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78C6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538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3371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D5BE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58</w:t>
            </w:r>
          </w:p>
        </w:tc>
      </w:tr>
      <w:tr w14:paraId="497A7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633E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BD9F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C6CC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C7D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57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ADC4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7E26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3F7E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5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A6A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B151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35A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CA59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9F28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</w:tr>
      <w:tr w14:paraId="0E4D2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37BD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C2F6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761E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9B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2CCA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1057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1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541D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6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FDBF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6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1D8D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5C5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5D74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AA9D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212</w:t>
            </w:r>
          </w:p>
        </w:tc>
      </w:tr>
      <w:tr w14:paraId="6F58B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9AD4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1922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242A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2A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27C0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4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4BD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67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F03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42A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6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1887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BC6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DC08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0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CFD2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5</w:t>
            </w:r>
          </w:p>
        </w:tc>
      </w:tr>
      <w:tr w14:paraId="7EAED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0526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0BCA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3431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7C1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62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04C0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4347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E072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2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AEB8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6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9A25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62D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6E22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749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58</w:t>
            </w:r>
          </w:p>
        </w:tc>
      </w:tr>
      <w:tr w14:paraId="48378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15B7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C0A6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806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5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2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5EC8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2E9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9AA3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0B0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12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753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631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7653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5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B710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75</w:t>
            </w:r>
          </w:p>
        </w:tc>
      </w:tr>
      <w:tr w14:paraId="32CF8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963C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8AD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2B8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D7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FB4A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8526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7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53FC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9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5A4A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436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0EE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0C31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75CB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212</w:t>
            </w:r>
          </w:p>
        </w:tc>
      </w:tr>
      <w:tr w14:paraId="0AE72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C245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7E7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1C7C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59A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37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D858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9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DE1D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46B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4B6A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2512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D45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2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4F9E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F5DA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31</w:t>
            </w:r>
          </w:p>
        </w:tc>
      </w:tr>
      <w:tr w14:paraId="63143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1EB0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0752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21BD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12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7A74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6562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4E1B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5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4CE3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683A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289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730C2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D284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5C805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152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D58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22EA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68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4E79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20AC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22A6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87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B4B7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12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E26D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358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2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E02D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697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</w:p>
        </w:tc>
      </w:tr>
      <w:tr w14:paraId="0D3C5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8A03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S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347C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D0E0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DB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30DE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4519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47BF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B2E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AA50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5EC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5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DF0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4DC6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31</w:t>
            </w:r>
          </w:p>
        </w:tc>
      </w:tr>
      <w:tr w14:paraId="4DCE8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C9BC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S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A6BC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BDCE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FC6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7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48FB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137C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3CB7C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12C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6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8FF1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72E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1040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E49E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79</w:t>
            </w:r>
          </w:p>
        </w:tc>
      </w:tr>
      <w:tr w14:paraId="3EBAD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7740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5F01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AE29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78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94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110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8867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68A7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25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914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B5F6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B0D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1B2A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31A0C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18</w:t>
            </w:r>
          </w:p>
        </w:tc>
      </w:tr>
      <w:tr w14:paraId="09228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24B5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309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BD6E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D35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2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AF8E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7BD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6A228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6AC0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12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B49B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370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2524F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62E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88</w:t>
            </w:r>
          </w:p>
        </w:tc>
      </w:tr>
      <w:tr w14:paraId="71012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C5D8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CCC7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246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7A0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836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12E8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25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CC08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8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3F89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6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A3A7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35E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3026D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4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6C5C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65</w:t>
            </w:r>
          </w:p>
        </w:tc>
      </w:tr>
      <w:tr w14:paraId="247F0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A28D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7E3A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AE41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58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6402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2FC4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71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DB28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E781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6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E808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5E6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A3E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A845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857</w:t>
            </w:r>
          </w:p>
        </w:tc>
      </w:tr>
      <w:tr w14:paraId="7EA7E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6157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CDD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01C1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993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40D3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ED67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1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7141E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226C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7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9981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D9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8AEB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1ECD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65</w:t>
            </w:r>
          </w:p>
        </w:tc>
      </w:tr>
      <w:tr w14:paraId="21A36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4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CAD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10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F586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year</w:t>
            </w:r>
          </w:p>
        </w:tc>
        <w:tc>
          <w:tcPr>
            <w:tcW w:w="8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60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AEB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93</w:t>
            </w:r>
          </w:p>
        </w:tc>
        <w:tc>
          <w:tcPr>
            <w:tcW w:w="8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A61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7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60B9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97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AB0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5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629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6</w:t>
            </w:r>
          </w:p>
        </w:tc>
        <w:tc>
          <w:tcPr>
            <w:tcW w:w="9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1E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BD9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75</w:t>
            </w:r>
          </w:p>
        </w:tc>
        <w:tc>
          <w:tcPr>
            <w:tcW w:w="8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C99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3</w:t>
            </w:r>
          </w:p>
        </w:tc>
        <w:tc>
          <w:tcPr>
            <w:tcW w:w="9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565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144</w:t>
            </w:r>
          </w:p>
        </w:tc>
      </w:tr>
      <w:tr w14:paraId="6CC96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35" w:type="dxa"/>
            <w:gridSpan w:val="1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8539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</w:tc>
      </w:tr>
    </w:tbl>
    <w:p w14:paraId="5881366A"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7B710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EC1BD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Sensitivity analysi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: the HR(95%CI) between inflammation and the incidence risk of lung cancer</w:t>
            </w:r>
          </w:p>
        </w:tc>
      </w:tr>
      <w:tr w14:paraId="3FD2E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18364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D7D1EC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9345191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60EF110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6F3AA93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FA4682B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Other patholog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-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of lung cancer</w:t>
            </w:r>
          </w:p>
        </w:tc>
      </w:tr>
      <w:tr w14:paraId="2CFBA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85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66D1E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62-1.057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CE906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7(0.990-1.284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CA012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(0.805-1.031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FBA9A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(0.763-1.117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44E0C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0.962-1.077)</w:t>
            </w:r>
          </w:p>
        </w:tc>
      </w:tr>
      <w:tr w14:paraId="4C409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6DE1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D5A91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1.041-1.15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E503E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928-1.2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45E40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(0.972-1.20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426C0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881-1.232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7A0B9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(1.059-1.184)</w:t>
            </w:r>
          </w:p>
        </w:tc>
      </w:tr>
      <w:tr w14:paraId="6A9E2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43684A7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A9A05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(1.032-1.0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4B089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1.059-1.14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065D1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14-1.12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E0866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(0.988-1.097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77A822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1.003-1.062)</w:t>
            </w:r>
          </w:p>
        </w:tc>
      </w:tr>
      <w:tr w14:paraId="09A08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8E7B37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ymph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4935A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(1.011-1.0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53BD7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50-1.12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C923E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(0.910-1.08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8E0DB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(0.952-1.188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115C74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1.027-1.094)</w:t>
            </w:r>
          </w:p>
        </w:tc>
      </w:tr>
      <w:tr w14:paraId="31AE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4ED64B6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3ED3B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1.031-1.1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A593A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15-1.1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1C2A9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981-1.18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D2FD1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(0.896-1.233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68A0C8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1.029-1.146)</w:t>
            </w:r>
          </w:p>
        </w:tc>
      </w:tr>
      <w:tr w14:paraId="12BD6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B5FA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CE84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40-1.05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E0DE3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45-1.08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4A18D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911-1.08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99096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(0.755-1.192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43A08E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(0.943-1.051)</w:t>
            </w:r>
          </w:p>
        </w:tc>
      </w:tr>
      <w:tr w14:paraId="5D35D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593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F7FE9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86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5F593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14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EC404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60-1.0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FC330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(0.767-1.148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6FACD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96-1.026)</w:t>
            </w:r>
          </w:p>
        </w:tc>
      </w:tr>
      <w:tr w14:paraId="03779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510F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87537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908-1.08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DBD68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(0.653-1.43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6AC27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5-1.01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53C9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5-1.047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DBCB9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(0.704-1.177)</w:t>
            </w:r>
          </w:p>
        </w:tc>
      </w:tr>
      <w:tr w14:paraId="69CE5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031A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D3A1F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988-1.05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2F8D1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(1.028-1.09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5A313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(0.965-1.09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21FE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(0.445-1.003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0D3EDD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59-1.035)</w:t>
            </w:r>
          </w:p>
        </w:tc>
      </w:tr>
      <w:tr w14:paraId="5FD93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ECB2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4E09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72-1.03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E466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75-1.0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00F54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90-1.02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2B0F8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73-1.136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5BE0DC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0-1.018)</w:t>
            </w:r>
          </w:p>
        </w:tc>
      </w:tr>
      <w:tr w14:paraId="63946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A9E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5B386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2(1.182-2.01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5E201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8(1.339-2.36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4782B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(0.069-3.4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A8421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(0.285-2.668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65D377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9(1.275-2.158)</w:t>
            </w:r>
          </w:p>
        </w:tc>
      </w:tr>
      <w:tr w14:paraId="42B24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9E14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F61E1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1.013-1.11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56F51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6(0.996-1.29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DA4F2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0.952-1.17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46CB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917-1.269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127DB2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(0.981-1.104)</w:t>
            </w:r>
          </w:p>
        </w:tc>
      </w:tr>
      <w:tr w14:paraId="17CED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F84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22D8D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1-1.03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C8D3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1.015-1.04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9B383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(0.638-1.23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443B4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(0.812-1.091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1C1110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1.001-1.028)</w:t>
            </w:r>
          </w:p>
        </w:tc>
      </w:tr>
      <w:tr w14:paraId="29EC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0017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58C58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55-1.05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168D6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(0.831-1.13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C77B1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(0.670-1.13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35B46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52-1.066)</w:t>
            </w:r>
          </w:p>
        </w:tc>
        <w:tc>
          <w:tcPr>
            <w:tcW w:w="2496" w:type="dxa"/>
            <w:shd w:val="clear" w:color="auto" w:fill="auto"/>
            <w:vAlign w:val="top"/>
          </w:tcPr>
          <w:p w14:paraId="70688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93-1.027)</w:t>
            </w:r>
          </w:p>
        </w:tc>
      </w:tr>
      <w:tr w14:paraId="46538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4D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0A65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64-1.046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AE5CE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(0.854-1.121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31509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(0.912-1.067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48A1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50-1.064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6A233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91-1.024)</w:t>
            </w:r>
          </w:p>
        </w:tc>
      </w:tr>
      <w:tr w14:paraId="4876F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8A3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Sensitivity analysis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was excluded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participants with a diagnosis of lung cance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less then 1 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</w:p>
          <w:p w14:paraId="71FF3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4ACF2A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, sex , current smoking , education level, income level, hypertension, diabetes and family history of cancer.</w:t>
            </w:r>
          </w:p>
        </w:tc>
      </w:tr>
    </w:tbl>
    <w:p w14:paraId="78A07CF8"/>
    <w:p w14:paraId="3D446714"/>
    <w:p w14:paraId="5382576E"/>
    <w:p w14:paraId="2F321DB3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132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205"/>
        <w:gridCol w:w="2220"/>
        <w:gridCol w:w="2357"/>
        <w:gridCol w:w="2385"/>
        <w:gridCol w:w="2624"/>
      </w:tblGrid>
      <w:tr w14:paraId="77510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5B73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4 Sensitivity analysis 2: the HR(95%CI) between inflammation and the incidence risk of lung cancer</w:t>
            </w:r>
          </w:p>
        </w:tc>
      </w:tr>
      <w:tr w14:paraId="1EFCB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D5D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16F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4B9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squamous cell carcinomas</w:t>
            </w:r>
          </w:p>
        </w:tc>
        <w:tc>
          <w:tcPr>
            <w:tcW w:w="23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66C6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CB3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6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1B1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pathological Sub-type of lung cancer</w:t>
            </w:r>
          </w:p>
        </w:tc>
      </w:tr>
      <w:tr w14:paraId="050B1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2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-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5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(0.971-1.06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031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3(0.934-1.2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EABC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(0.810-1.042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327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3(0.804-1.15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0C8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(0.980-1.096)</w:t>
            </w:r>
          </w:p>
        </w:tc>
      </w:tr>
      <w:tr w14:paraId="5A221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7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6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5(1.056-1.15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C7B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2(0.979-1.28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DBD1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5(0.965-1.19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8776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8(0.909-1.25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09ED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2(1.052-1.175)</w:t>
            </w:r>
          </w:p>
        </w:tc>
      </w:tr>
      <w:tr w14:paraId="060E6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B0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D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(1.032-1.08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F3EA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2(1.062-1.14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A17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(0.920-1.11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223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(0.997-1.09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6740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(1.002-1.061)</w:t>
            </w:r>
          </w:p>
        </w:tc>
      </w:tr>
      <w:tr w14:paraId="0563E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00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0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(1.009-1.08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C38D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(0.970-1.1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E33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3(0.909-1.08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1A0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2(0.977-1.17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AA48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(1.019-1.088)</w:t>
            </w:r>
          </w:p>
        </w:tc>
      </w:tr>
      <w:tr w14:paraId="5D9D1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96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4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9(1.033-1.12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D29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1(0.970-1.2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AAC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0(0.971-1.17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5AB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2(0.912-1.23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3A0B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9(1.022-1.139)</w:t>
            </w:r>
          </w:p>
        </w:tc>
      </w:tr>
      <w:tr w14:paraId="745AE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0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6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(0.941-1.0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D607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(0.986-1.0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01C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(0.894-1.09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F94E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(0.753-1.18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B048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(0.936-1.053)</w:t>
            </w:r>
          </w:p>
        </w:tc>
      </w:tr>
      <w:tr w14:paraId="1C921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B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D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86-1.0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5718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(1.014-1.03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5D8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(0.962-1.04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B7C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(0.795-1.12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2271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(0.995-1.026)</w:t>
            </w:r>
          </w:p>
        </w:tc>
      </w:tr>
      <w:tr w14:paraId="01056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A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(0.862-1.11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C0C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(0.594-1.47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A83D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(0.995-1.01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BD23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(0.882-1.12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090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(0.699-1.138)</w:t>
            </w:r>
          </w:p>
        </w:tc>
      </w:tr>
      <w:tr w14:paraId="249A1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A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A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(1.004-1.05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C366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(1.035-1.09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BB9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(0.973-1.09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C93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(0.507-1.03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8EF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(0.989-1.043)</w:t>
            </w:r>
          </w:p>
        </w:tc>
      </w:tr>
      <w:tr w14:paraId="30408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B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5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(0.968-1.03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6F78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90-1.0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50E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(0.989-1.02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C8B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(0.805-1.21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6D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81-1.021)</w:t>
            </w:r>
          </w:p>
        </w:tc>
      </w:tr>
      <w:tr w14:paraId="32536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7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8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9(1.183-2.00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A85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2(1.379-2.35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4BDD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0(0.068-3.41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EDF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(0.420-2.16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731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5(1.264-2.140)</w:t>
            </w:r>
          </w:p>
        </w:tc>
      </w:tr>
      <w:tr w14:paraId="1CFF7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F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D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8(1.021-1.1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C1C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5(1.032-1.31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4D69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0(0.954-1.179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707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1(0.934-1.27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5BD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(0.986-1.105)</w:t>
            </w:r>
          </w:p>
        </w:tc>
      </w:tr>
      <w:tr w14:paraId="6A1CC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D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(0.992-1.03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3D3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(1.015-1.0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812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(0.686-1.18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640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(0.847-1.07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2D0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(1.001-1.028)</w:t>
            </w:r>
          </w:p>
        </w:tc>
      </w:tr>
      <w:tr w14:paraId="19540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A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D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56-1.0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0EB0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(0.930-1.06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206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(0.697-1.13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930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68-1.05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44EE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(0.990-1.026)</w:t>
            </w:r>
          </w:p>
        </w:tc>
      </w:tr>
      <w:tr w14:paraId="2CB00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09D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30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(0.969-1.04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61C6C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75-1.048)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F0F28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(0.911-1.067)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6586C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(0.965-1.053)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073E4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(0.990-1.023)</w:t>
            </w:r>
          </w:p>
        </w:tc>
      </w:tr>
      <w:tr w14:paraId="76C63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5F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 analysis 2 was further adjusting for raw smoking status (categorized as never, former, occasional, and daily smokers)</w:t>
            </w:r>
          </w:p>
        </w:tc>
      </w:tr>
      <w:tr w14:paraId="61565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BB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</w:tc>
      </w:tr>
      <w:tr w14:paraId="3D8E8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D3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adjusted for age , sex , current smoking , education level, income level, hypertension, diabetes and family history of cancer.</w:t>
            </w:r>
          </w:p>
        </w:tc>
      </w:tr>
    </w:tbl>
    <w:p w14:paraId="1CC9689B"/>
    <w:p w14:paraId="09EABB23"/>
    <w:p w14:paraId="6DEAB144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132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205"/>
        <w:gridCol w:w="2220"/>
        <w:gridCol w:w="2357"/>
        <w:gridCol w:w="2385"/>
        <w:gridCol w:w="2624"/>
      </w:tblGrid>
      <w:tr w14:paraId="29EDD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3870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ensitivity analy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he HR(95%CI) between inflammation and the incidence risk of lung cancer</w:t>
            </w:r>
          </w:p>
        </w:tc>
      </w:tr>
      <w:tr w14:paraId="433F0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152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D48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749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squamous cell carcinomas</w:t>
            </w:r>
          </w:p>
        </w:tc>
        <w:tc>
          <w:tcPr>
            <w:tcW w:w="23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65B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E39A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6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89EB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pathological Sub-type of lung cancer</w:t>
            </w:r>
          </w:p>
        </w:tc>
      </w:tr>
      <w:tr w14:paraId="4B92F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E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-CRP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(0.971-1.06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11E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3(0.989-1.2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3F3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(0.805-1.02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673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(0.769-1.11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0248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(0.989-1.098)</w:t>
            </w:r>
          </w:p>
        </w:tc>
      </w:tr>
      <w:tr w14:paraId="69915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F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C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5(1.056-1.15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4E5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3(0.951-1.25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CA5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8(0.978-1.21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E6F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3(0.913-1.26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8990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(1.068-1.188)</w:t>
            </w:r>
          </w:p>
        </w:tc>
      </w:tr>
      <w:tr w14:paraId="5E614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1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9(1.032-1.08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835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2(1.062-1.14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7883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(0.930-1.11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068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4(0.997-1.09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BA7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(1.007-1.062)</w:t>
            </w:r>
          </w:p>
        </w:tc>
      </w:tr>
      <w:tr w14:paraId="101C9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7C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6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(1.009-1.08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7F1B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(0.958-1.1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CDF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(0.919-1.08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586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4(0.979-1.17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BF9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0(1.029-1.092)</w:t>
            </w:r>
          </w:p>
        </w:tc>
      </w:tr>
      <w:tr w14:paraId="736E3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AE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9(1.033-1.12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AB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(0.940-1.2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6F5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9(0.982-1.18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2DE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(0.915-1.23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970E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(1.032-1.143)</w:t>
            </w:r>
          </w:p>
        </w:tc>
      </w:tr>
      <w:tr w14:paraId="4ECE4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7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(0.941-1.0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2FFE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58-1.07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9D23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(0.897-1.09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6B7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(0.755-1.19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6C5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(0.922-1.057)</w:t>
            </w:r>
          </w:p>
        </w:tc>
      </w:tr>
      <w:tr w14:paraId="60CA7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3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2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86-1.0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A08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(1.014-1.03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B29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(0.962-1.04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4ACC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(0.790-1.13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793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95-1.026)</w:t>
            </w:r>
          </w:p>
        </w:tc>
      </w:tr>
      <w:tr w14:paraId="4EC89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F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B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(0.862-1.11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368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(0.591-1.46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774B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(0.994-1.01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B8F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(0.902-1.10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D22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(0.704-1.155)</w:t>
            </w:r>
          </w:p>
        </w:tc>
      </w:tr>
      <w:tr w14:paraId="1B72E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2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(1.004-1.05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F97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3(1.035-1.09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9767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(0.958-1.10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D0F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7(0.448-0.99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18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(0.991-1.043)</w:t>
            </w:r>
          </w:p>
        </w:tc>
      </w:tr>
      <w:tr w14:paraId="3EF5C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B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6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(0.968-1.03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F742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(0.978-1.04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7EF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(0.989-1.02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BD7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(0.840-1.17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5B2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(0.988-1.019)</w:t>
            </w:r>
          </w:p>
        </w:tc>
      </w:tr>
      <w:tr w14:paraId="3E8F1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E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7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9(1.183-2.00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801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4(1.346-2.3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F4A8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(0.097-2.94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66E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(0.425-2.18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5F5E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1(1.257-2.118)</w:t>
            </w:r>
          </w:p>
        </w:tc>
      </w:tr>
      <w:tr w14:paraId="6D573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8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1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8(1.021-1.1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5E7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7(1.013-1.29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896D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4(0.958-1.18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125E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2(0.935-1.27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F98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(0.994-1.112)</w:t>
            </w:r>
          </w:p>
        </w:tc>
      </w:tr>
      <w:tr w14:paraId="26790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6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9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(0.992-1.03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44D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(1.014-1.0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203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(0.702-1.16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3A0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(0.844-1.07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CC4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(1.001-1.028)</w:t>
            </w:r>
          </w:p>
        </w:tc>
      </w:tr>
      <w:tr w14:paraId="25D6F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3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H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B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56-1.0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98F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(0.910-1.0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7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(0.702-1.13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CCD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67-1.05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348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96-1.027)</w:t>
            </w:r>
          </w:p>
        </w:tc>
      </w:tr>
      <w:tr w14:paraId="7DD98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E3A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R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76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(0.969-1.044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AD17B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(0.947-1.064)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28092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(0.919-1.063)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4AED3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(0.965-1.054)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904F0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(0.996-1.024)</w:t>
            </w:r>
          </w:p>
        </w:tc>
      </w:tr>
      <w:tr w14:paraId="000B6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10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nsitivity analy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as further adjusting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mass index.</w:t>
            </w:r>
          </w:p>
        </w:tc>
      </w:tr>
      <w:tr w14:paraId="3C38F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D7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</w:tc>
      </w:tr>
      <w:tr w14:paraId="02F8C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FC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adjusted for age , sex , current smoking , education level, income leve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ody mass index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diabetes and family history of cancer.</w:t>
            </w:r>
          </w:p>
        </w:tc>
      </w:tr>
    </w:tbl>
    <w:p w14:paraId="22541B14"/>
    <w:p w14:paraId="3A16A92D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132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205"/>
        <w:gridCol w:w="2152"/>
        <w:gridCol w:w="2268"/>
        <w:gridCol w:w="2292"/>
        <w:gridCol w:w="2497"/>
      </w:tblGrid>
      <w:tr w14:paraId="68B66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401C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ensitivity analy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he HR(95%CI) between inflammation and the incidence risk of lung cancer</w:t>
            </w:r>
          </w:p>
        </w:tc>
      </w:tr>
      <w:tr w14:paraId="0F9A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F2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95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6FBA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squamous cell carcinomas</w:t>
            </w:r>
          </w:p>
        </w:tc>
        <w:tc>
          <w:tcPr>
            <w:tcW w:w="23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EE4C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23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7A5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6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9901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pathological Sub-type of lung cancer</w:t>
            </w:r>
          </w:p>
        </w:tc>
      </w:tr>
      <w:tr w14:paraId="20C5E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3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CRP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C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(0.977-1.09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52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05-1.125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C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(0.830-1.09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7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3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755-1.146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0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2(1.011-1.157)</w:t>
            </w:r>
          </w:p>
        </w:tc>
      </w:tr>
      <w:tr w14:paraId="7EF6C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C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E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7(1.057-1.18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68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03-1.263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39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.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908-1.18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6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133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84-1.453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8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8(1.071-1.230)</w:t>
            </w:r>
          </w:p>
        </w:tc>
      </w:tr>
      <w:tr w14:paraId="2EAB1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B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6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(0.979-1.07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7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69</w:t>
            </w:r>
            <w:r>
              <w:rPr>
                <w:rStyle w:val="9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27-1.112</w:t>
            </w:r>
            <w:r>
              <w:rPr>
                <w:rStyle w:val="9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D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5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34-1.084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84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38-1.156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A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(0.994-1.071)</w:t>
            </w:r>
          </w:p>
        </w:tc>
      </w:tr>
      <w:tr w14:paraId="69500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3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B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5(0.996-1.09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1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85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82-1.199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8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09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02-1.12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16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57-1.203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3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(1.003-1.103)</w:t>
            </w:r>
          </w:p>
        </w:tc>
      </w:tr>
      <w:tr w14:paraId="78F29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63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3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0(1.061-1.18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2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32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70-1.224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1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2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01-1.171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2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195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29-1.53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5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1(1.074-1.233)</w:t>
            </w:r>
          </w:p>
        </w:tc>
      </w:tr>
      <w:tr w14:paraId="315EE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5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8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59-1.06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15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736-1.136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A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39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04-1.09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(0.840-1.21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2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(0.993-1.059)</w:t>
            </w:r>
          </w:p>
        </w:tc>
      </w:tr>
      <w:tr w14:paraId="36835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C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B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(0.901-1.08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0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991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949-1.036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D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9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09-1.092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E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(0.039-3.55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6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(0.946-1.039)</w:t>
            </w:r>
          </w:p>
        </w:tc>
      </w:tr>
      <w:tr w14:paraId="2D3AA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9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D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53-1.05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5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1.019</w:t>
            </w:r>
            <w:r>
              <w:rPr>
                <w:rStyle w:val="7"/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1.001-1.037</w:t>
            </w:r>
            <w:r>
              <w:rPr>
                <w:rStyle w:val="7"/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6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61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715-1.29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E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(0.922-1.08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(0.865-1.104)</w:t>
            </w:r>
          </w:p>
        </w:tc>
      </w:tr>
      <w:tr w14:paraId="62A4E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0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0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(1.018-1.0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971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795-1.185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0.700</w:t>
            </w:r>
            <w:r>
              <w:rPr>
                <w:rStyle w:val="7"/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0.543-0.904</w:t>
            </w:r>
            <w:r>
              <w:rPr>
                <w:rStyle w:val="7"/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D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609(0.376-0.98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0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2(1.024-1.062)</w:t>
            </w:r>
          </w:p>
        </w:tc>
      </w:tr>
      <w:tr w14:paraId="1103A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8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6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90-1.03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8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1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99-1.036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38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734-1.198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3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(0.999-1.03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3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(1.002-1.024)</w:t>
            </w:r>
          </w:p>
        </w:tc>
      </w:tr>
      <w:tr w14:paraId="112D9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3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(0.9941.06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3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.015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970-1.063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8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88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51-1.148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F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(0.943-1.10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0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(1.009-1.057)</w:t>
            </w:r>
          </w:p>
        </w:tc>
      </w:tr>
      <w:tr w14:paraId="0350E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4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2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7(1.050-1.16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157</w:t>
            </w:r>
            <w:r>
              <w:rPr>
                <w:rStyle w:val="9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08-1.330</w:t>
            </w:r>
            <w:r>
              <w:rPr>
                <w:rStyle w:val="9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C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01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85-1.152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F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(0.871-1.21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B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8(1.054-1.208)</w:t>
            </w:r>
          </w:p>
        </w:tc>
      </w:tr>
      <w:tr w14:paraId="4CF12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5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45-1.06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D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972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0.892-1.059</w:t>
            </w: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5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67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59-1.14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(0.766-1.13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4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(0.978-1.053)</w:t>
            </w:r>
          </w:p>
        </w:tc>
      </w:tr>
      <w:tr w14:paraId="553F5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H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4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(0.956-1.06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7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20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94-1.219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2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76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79-1.085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8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(0.986-1.07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(0.991-1.045)</w:t>
            </w:r>
          </w:p>
        </w:tc>
      </w:tr>
      <w:tr w14:paraId="7DC31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8F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R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636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(0.996-1.082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320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863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88-1.084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9DD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93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903-1.092</w:t>
            </w:r>
            <w:r>
              <w:rPr>
                <w:rStyle w:val="7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E69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1(1.034-1.130)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EB5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(1.022-1.078)</w:t>
            </w:r>
          </w:p>
        </w:tc>
      </w:tr>
      <w:tr w14:paraId="5227D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C3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nsitivity analy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as calcul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e cumulative value of each inflammatory marker using three repeated measurements (collected in 2006, 2008, and 201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73812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B8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TWC stands for Time-Weighted Cumulative Value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</w:tc>
      </w:tr>
      <w:tr w14:paraId="07F61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2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12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adjusted for age , sex , current smoking , education level, income leve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ody mass index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diabetes and family history of cancer.</w:t>
            </w:r>
          </w:p>
        </w:tc>
      </w:tr>
    </w:tbl>
    <w:p w14:paraId="31BAAA46"/>
    <w:p w14:paraId="33258106"/>
    <w:p w14:paraId="4D9A50B6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39B160EA"/>
    <w:tbl>
      <w:tblPr>
        <w:tblStyle w:val="2"/>
        <w:tblW w:w="1541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228"/>
        <w:gridCol w:w="2378"/>
        <w:gridCol w:w="2378"/>
        <w:gridCol w:w="2408"/>
        <w:gridCol w:w="2348"/>
        <w:gridCol w:w="2380"/>
      </w:tblGrid>
      <w:tr w14:paraId="29BB2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691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34BB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ensitivity analy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he HR(95%CI) between inflammation and the incidence risk of lung cancer</w:t>
            </w:r>
          </w:p>
        </w:tc>
        <w:tc>
          <w:tcPr>
            <w:tcW w:w="4728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6D59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9A67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2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791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6F4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861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3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FB7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squamous cell carcinomas</w:t>
            </w:r>
          </w:p>
        </w:tc>
        <w:tc>
          <w:tcPr>
            <w:tcW w:w="24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0D21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23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3E67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23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250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pathological Sub-type of lung cancer</w:t>
            </w:r>
          </w:p>
        </w:tc>
      </w:tr>
      <w:tr w14:paraId="2EE34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44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10⁹/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2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B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C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7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5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68F88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72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5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1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2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3(1.037-1.6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9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8(0.796-3.28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3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8(0.919-2.918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0(0.749-5.50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9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2(0.870-1.474)</w:t>
            </w:r>
          </w:p>
        </w:tc>
      </w:tr>
      <w:tr w14:paraId="4450B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71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2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9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2(1.440-2.56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5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1(1.263-6.84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1(1.061-4.650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D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7(0.898-9.73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D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8(1.139-2.326)</w:t>
            </w:r>
          </w:p>
        </w:tc>
      </w:tr>
      <w:tr w14:paraId="7C539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994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10⁹/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4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F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4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6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A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242FB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A69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1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-0.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9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4(1.109-1.6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6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5(0.860-2.92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F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2(1.066-3.04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B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1(0.833-4.25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2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6(0.934-1.508)</w:t>
            </w:r>
          </w:p>
        </w:tc>
      </w:tr>
      <w:tr w14:paraId="425AD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C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6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6(1.293-1.9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9(1.254-4.58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5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3(1.129-3.485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2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6(0.996-5.57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2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6(1.033-1.753)</w:t>
            </w:r>
          </w:p>
        </w:tc>
      </w:tr>
      <w:tr w14:paraId="0EDAB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9A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10⁹/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D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8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8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4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73811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6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3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-3.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2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0(1.202-1.8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0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6(0.972-3.699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2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4(0.982-2.88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1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2(0.646-2.7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0(1.078-1.843)</w:t>
            </w:r>
          </w:p>
        </w:tc>
      </w:tr>
      <w:tr w14:paraId="4C847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1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3.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0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7(1.422-2.32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2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4(0.995-4.447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6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4(1.104-3.711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8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2(0.613-3.29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B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4(1.314-2.422)</w:t>
            </w:r>
          </w:p>
        </w:tc>
      </w:tr>
      <w:tr w14:paraId="76036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D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10⁹/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8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9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D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E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0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31821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4A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3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-6.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3(0.996-1.5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D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4(0.869-3.30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7(1.018-3.245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2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6(0.946-9.42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1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(0.787-1.265)</w:t>
            </w:r>
          </w:p>
        </w:tc>
      </w:tr>
      <w:tr w14:paraId="4B7D4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1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2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.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B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4(1.199-2.06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5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7(0.741-4.16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B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7(1.089-4.63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6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5(1.366-17.26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2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5(0.933-1.798)</w:t>
            </w:r>
          </w:p>
        </w:tc>
      </w:tr>
      <w:tr w14:paraId="2CA9C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AB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9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1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C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A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F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A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699DB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75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A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-0.2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A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(0.854-1.08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C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7(0.770-1.59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(0.683-1.186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5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(0.681-1.6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E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(0.815-1.102)</w:t>
            </w:r>
          </w:p>
        </w:tc>
      </w:tr>
      <w:tr w14:paraId="03FFF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2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5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(0.854-1.08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C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0(1.082-2.13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(0.733-1.26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6(0.799-1.85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A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(0.892-1.196)</w:t>
            </w:r>
          </w:p>
        </w:tc>
      </w:tr>
      <w:tr w14:paraId="04876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BE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3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4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A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5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2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399C9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28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-0.6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1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8(0.921-1.17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(0.670-1.31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3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4(0.839-1.453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2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8(0.863-1.95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1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866-1.183)</w:t>
            </w:r>
          </w:p>
        </w:tc>
      </w:tr>
      <w:tr w14:paraId="616F2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2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1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6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0(0.985-1.25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4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7(0.810-1.59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(0.774-1.370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2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(0.577-1.43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6(0.984-1.335)</w:t>
            </w:r>
          </w:p>
        </w:tc>
      </w:tr>
      <w:tr w14:paraId="107D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28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8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4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F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4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B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3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D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6F2CA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F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4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-0.8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2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7(0.982-1.24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1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5(0.994-2.044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3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6(0.875-1.52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6(0.763-1.84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8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(0.885-1.201)</w:t>
            </w:r>
          </w:p>
        </w:tc>
      </w:tr>
      <w:tr w14:paraId="1F185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8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8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F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6(1.054-1.33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B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2(1.017-2.072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7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(0.886-1.560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5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7(0.811-1.91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6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0(0.973-1.312)</w:t>
            </w:r>
          </w:p>
        </w:tc>
      </w:tr>
      <w:tr w14:paraId="6A31F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60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8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90.1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3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6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C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4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56142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28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4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12-161.9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(0.892-1.13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C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9(0.952-1.94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D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(0.723-1.26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8(0.726-1.75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D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(0.816-1.104)</w:t>
            </w:r>
          </w:p>
        </w:tc>
      </w:tr>
      <w:tr w14:paraId="1560B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6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8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61.9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C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0(1.014-1.28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E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1(0.948-1.926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F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5(0.840-1.455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5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7(0.837-1.98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E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6(0.946-1.270)</w:t>
            </w:r>
          </w:p>
        </w:tc>
      </w:tr>
      <w:tr w14:paraId="0EA8A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E0F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5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1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0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1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C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9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1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 w14:paraId="703E3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90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B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-0.3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8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4(1.042-1.32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B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0(0.813-1.655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F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(0.720-1.264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(0.709-1.74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0(1.076-1.452)</w:t>
            </w:r>
          </w:p>
        </w:tc>
      </w:tr>
      <w:tr w14:paraId="4041B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99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F5A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F2A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31</w:t>
            </w:r>
          </w:p>
        </w:tc>
        <w:tc>
          <w:tcPr>
            <w:tcW w:w="23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9A3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7(1.080-1.372)</w:t>
            </w:r>
          </w:p>
        </w:tc>
        <w:tc>
          <w:tcPr>
            <w:tcW w:w="23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2BC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2(0.899-1.800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4A5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7(0.799-1.400)</w:t>
            </w:r>
          </w:p>
        </w:tc>
        <w:tc>
          <w:tcPr>
            <w:tcW w:w="23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FC2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6(0.905-2.153)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03E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5(1.051-1.428)</w:t>
            </w:r>
          </w:p>
        </w:tc>
      </w:tr>
      <w:tr w14:paraId="19361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B8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 analysis 3 was further adjusting for body mass index.</w:t>
            </w:r>
          </w:p>
        </w:tc>
      </w:tr>
      <w:tr w14:paraId="6FC36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6E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BC, white blood cell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, monocyte to lymphocyte ratio; PLR, platelet to lymphocyte ratio; CLR, hs-CRP to lymphocyte ratio; SIRI, neutrophil*monocyte/lymphocyte; AISI, neutrophil*monocyte*platelet/lymphocyte; MHR, monocyte/high-density lipoprotein choleste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34D1F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BD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adjusted for age , sex , current smoking , education level, income level, body mass index, hypertension, diabetes and family history of cancer.</w:t>
            </w:r>
          </w:p>
        </w:tc>
      </w:tr>
    </w:tbl>
    <w:p w14:paraId="4D025F2C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09980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5143D0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Supplementary Table 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nsitivity analys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he HR(95%CI) between inflammation and the incidence risk of lung cancer further adjusted for hs-CRP and WBC.</w:t>
            </w:r>
          </w:p>
        </w:tc>
      </w:tr>
      <w:tr w14:paraId="5AD61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07B03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21F0F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E6C0713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56FF60E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465A879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3413C88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 xml:space="preserve">Other patholog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-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of lung cancer</w:t>
            </w:r>
          </w:p>
        </w:tc>
      </w:tr>
      <w:tr w14:paraId="59B78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36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21575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67-1.060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B0FA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3(0.989-1.275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3144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(0.799-1.021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EB90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(0.740-1.088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3175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8(0.974-1.084)</w:t>
            </w:r>
          </w:p>
        </w:tc>
      </w:tr>
      <w:tr w14:paraId="09F95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3C10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EC0B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7(1.037-1.140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FBAA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0(0.912-1.20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6111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5(0.970-1.21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50322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4(0.928-1.289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8ABA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2(1.031-1.156)</w:t>
            </w:r>
          </w:p>
        </w:tc>
      </w:tr>
      <w:tr w14:paraId="048F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5460CEDB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EEA9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(1.021-1.08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98A3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2(1.060-1.145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C6F5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(0.855-1.14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357B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(0.985-1.09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25198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(0.969-1.056)</w:t>
            </w:r>
          </w:p>
        </w:tc>
      </w:tr>
      <w:tr w14:paraId="71AB2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7B6B56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Lymphocytes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7EEE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6(1.010-1.08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579B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(0.905-1.10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DE50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(0.825-1.073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CB57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8(0.954-1.19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A167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(0.974-1.079)</w:t>
            </w:r>
          </w:p>
        </w:tc>
      </w:tr>
      <w:tr w14:paraId="5FBFB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24925C4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D161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1(0.884-1.065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4BC0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(0.673-1.13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BB0D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(0.847-1.22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E84D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(0.713-1.351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69BD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(0.864-1.093)</w:t>
            </w:r>
          </w:p>
        </w:tc>
      </w:tr>
      <w:tr w14:paraId="5AA7D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0209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23F6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(0.887-1.04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58A9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(0.745-1.19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E0C7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6(0.806-1.11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D11C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(0.726-1.20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7BB6A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(0.880-1.064)</w:t>
            </w:r>
          </w:p>
        </w:tc>
      </w:tr>
      <w:tr w14:paraId="3BF0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0F71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E2BF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(0.985-1.03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5C6D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(1.013-1.03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37E1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57-1.04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FE24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4(0.784-1.138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495B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0(0.994-1.026)</w:t>
            </w:r>
          </w:p>
        </w:tc>
      </w:tr>
      <w:tr w14:paraId="5F489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836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BCAB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(0.942-1.07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3B25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(0.551-1.39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802A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(1.005-1.05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8632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(0.941-1.080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C3E3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(0.804-1.188)</w:t>
            </w:r>
          </w:p>
        </w:tc>
      </w:tr>
      <w:tr w14:paraId="7F6C3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B286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E4ED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(0.759-1.035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626F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9(0.933-1.67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80F9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(0.363-0.94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F866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(0.262-1.178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6B88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(0.744-1.097)</w:t>
            </w:r>
          </w:p>
        </w:tc>
      </w:tr>
      <w:tr w14:paraId="3BBDD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A1B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ED3C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(0.883-1.09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43504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(0.541-1.29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A4DF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899-1.11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6DE9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0(0.661-1.36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4E2EB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(0.914-1.075)</w:t>
            </w:r>
          </w:p>
        </w:tc>
      </w:tr>
      <w:tr w14:paraId="74909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46AA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649D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3(1.088-1.96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6101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3(1.228-2.362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53FA8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(0.001-5.21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84C7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(0.225-2.838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B67A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7(1.171-2.150)</w:t>
            </w:r>
          </w:p>
        </w:tc>
      </w:tr>
      <w:tr w14:paraId="2D367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091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326FF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(0.964-1.083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DD927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0(0.947-1.279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41046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(0.866-1.147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2889A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9(0.872-1.33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370D3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(0.931-1.081)</w:t>
            </w:r>
          </w:p>
        </w:tc>
      </w:tr>
      <w:tr w14:paraId="063C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F103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B6CF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(0.990-1.036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39EF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(1.014-1.03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0F1D5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(0.342-1.90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58861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(0.814-1.087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484CC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3(1.000-1.028)</w:t>
            </w:r>
          </w:p>
        </w:tc>
      </w:tr>
      <w:tr w14:paraId="55EDC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9419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7B2DB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(0.928-1.058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F99C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(0.868-1.104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632BB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(0.519-1.111)</w:t>
            </w:r>
          </w:p>
        </w:tc>
        <w:tc>
          <w:tcPr>
            <w:tcW w:w="2492" w:type="dxa"/>
            <w:shd w:val="clear" w:color="auto" w:fill="auto"/>
            <w:vAlign w:val="bottom"/>
          </w:tcPr>
          <w:p w14:paraId="19C52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(0.955-1.065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408C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(0.975-1.029)</w:t>
            </w:r>
          </w:p>
        </w:tc>
      </w:tr>
      <w:tr w14:paraId="63591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82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DCC7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(0.899-1.060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3A43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(0.760-1.198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30E6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(0.690-1.116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8403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(0.911-1.087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4D522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(0.945-1.034)</w:t>
            </w:r>
          </w:p>
        </w:tc>
      </w:tr>
      <w:tr w14:paraId="1A1D2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E7F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6BC351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Model adjusted for age, sex, current smoking, education level, income level, hypertension, diabetes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amily history of cancer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hs-CRP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No adjustment was made when hs-CRP was used as an independent variable)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and WBC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(No adjustment was made when WBC was used as an independent variable)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</w:tr>
    </w:tbl>
    <w:p w14:paraId="2924524F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6CD7A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A8B030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9 Stratification analysis: the HR(95%CI) between inflammation and the incidence risk of lung adenocarcinoma</w:t>
            </w:r>
          </w:p>
        </w:tc>
      </w:tr>
      <w:tr w14:paraId="4268A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F6860D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00E17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7327D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56BBC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63096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015D0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E1BA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3C8C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E03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60D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36A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B8A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01033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91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F48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810-1.055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7A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(0.629-1.152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80E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(0.642-1.149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DC3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(0.846-1.095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2D7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(0.761-1.163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1C4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774-1.041)</w:t>
            </w:r>
          </w:p>
        </w:tc>
      </w:tr>
      <w:tr w14:paraId="52EEF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0E17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008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8(1.008-1.2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9C5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669-1.20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7A25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(0.841-1.3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0EBC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(0.942-1.19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9FE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(0.992-1.33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E67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888-1.208)</w:t>
            </w:r>
          </w:p>
        </w:tc>
      </w:tr>
      <w:tr w14:paraId="7BE90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11069E52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4E7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(0.985-1.1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D11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(0.438-1.02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5416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998-1.1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E15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843-1.1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338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69-1.12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D2C2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837-1.104)</w:t>
            </w:r>
          </w:p>
        </w:tc>
      </w:tr>
      <w:tr w14:paraId="39B97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5DBAD736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3CE7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0.941-1.10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4305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(0.611-1.21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D740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922-1.20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88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(0.851-1.08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C2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0.999-1.151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5A98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(0.776-1.074)</w:t>
            </w:r>
          </w:p>
        </w:tc>
      </w:tr>
      <w:tr w14:paraId="171C2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222CCCB0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0C24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0.995-1.22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5AF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762-1.25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603F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809-1.29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22A2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68-1.19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B98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0.953-1.238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D668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0.939-1.224)</w:t>
            </w:r>
          </w:p>
        </w:tc>
      </w:tr>
      <w:tr w14:paraId="36792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14FE7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DD5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80-1.12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24F1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868-1.13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989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(0.519-1.1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8595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79-1.05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974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(0.671-1.22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732D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72-1.049)</w:t>
            </w:r>
          </w:p>
        </w:tc>
      </w:tr>
      <w:tr w14:paraId="640F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F572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2CA1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81-1.04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24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5D0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865-1.10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DF9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65-1.04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40B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2(0.991-1.22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57D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(0.339-1.532)</w:t>
            </w:r>
          </w:p>
        </w:tc>
      </w:tr>
      <w:tr w14:paraId="698D9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6B73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B0E1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14-1.10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3D32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6-1.01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6C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988-1.01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BD9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96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0B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(0.366-1.90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BA1A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97-1.017)</w:t>
            </w:r>
          </w:p>
        </w:tc>
      </w:tr>
      <w:tr w14:paraId="26B2E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445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FE9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(0.969-1.09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456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680-1.32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331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(0.627-1.39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BE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1.001-1.09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66A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(0.978-1.08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1EE5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0.878-1.207)</w:t>
            </w:r>
          </w:p>
        </w:tc>
      </w:tr>
      <w:tr w14:paraId="65F44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4D421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2546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0.979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9D70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982-1.02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3F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(0.956-1.03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9F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82-1.05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5430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(0.618-1.40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8E89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94-1.019)</w:t>
            </w:r>
          </w:p>
        </w:tc>
      </w:tr>
      <w:tr w14:paraId="516DD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341B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B3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(0.309-2.1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017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D3B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(0.104-7.78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6012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(0.031-5.31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0FE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4922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2(0.245-1.951)</w:t>
            </w:r>
          </w:p>
        </w:tc>
      </w:tr>
      <w:tr w14:paraId="1CBF5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96D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04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0.971-1.21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85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704-1.27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C22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2(0.974-1.48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79E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(0.901-1.1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1E6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848-1.18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0736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(0.968-1.266)</w:t>
            </w:r>
          </w:p>
        </w:tc>
      </w:tr>
      <w:tr w14:paraId="3E64C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EC8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6C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(0.830-1.09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A829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(0.003-1.73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172E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703-1.2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2FF8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2(0.465-1.5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4C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0.871-1.21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56BB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1(0.158-1.852)</w:t>
            </w:r>
          </w:p>
        </w:tc>
      </w:tr>
      <w:tr w14:paraId="57C5F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6BB7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C58B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(0.706-1.1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7EA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(0.370-1.67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32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(0.456-1.60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5B26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(0.584-1.16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E1F6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45-1.06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A295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(0.400-1.114)</w:t>
            </w:r>
          </w:p>
        </w:tc>
      </w:tr>
      <w:tr w14:paraId="65F24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62B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ED7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923-1.066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D5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(0.745-1.25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146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(0.457-1.30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8F0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(0.910-1.076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9D6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(0.903-1.106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0F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(0.864-1.106)</w:t>
            </w:r>
          </w:p>
        </w:tc>
      </w:tr>
      <w:tr w14:paraId="73397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F46C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7B2137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  <w:p w14:paraId="4F5E8D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-: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After stratification by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ex or smokin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the limited number of femal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or current smoking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articipants led to issues such as model non-convergence, insufficient sample size, and low event counts, among other issues. Consequently, HR (95% CI) could not be calculated for some variables.</w:t>
            </w:r>
          </w:p>
        </w:tc>
      </w:tr>
    </w:tbl>
    <w:p w14:paraId="43B3C796"/>
    <w:p w14:paraId="464C3C8E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30ED2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16AFED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lementary Table 10 Stratification analysis: the HR(95%CI) between inflammation and the incidence risk of small cell lung cancer</w:t>
            </w:r>
          </w:p>
        </w:tc>
      </w:tr>
      <w:tr w14:paraId="1E42F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44C6C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62F17E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A1CF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E1EE3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0D333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0B8F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BE0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9C7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B83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B05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58EE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68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42681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E4E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20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(0.771-1.126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7558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(0.538-1.030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3B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(0.591-1.203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F10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(0.811-1.208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CA5D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877-1.324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C76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(0.610-1.110)</w:t>
            </w:r>
          </w:p>
        </w:tc>
      </w:tr>
      <w:tr w14:paraId="6A667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36AF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CC5C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(0.912-1.2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C5A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(0.343-2.3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5DD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0.734-1.4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05F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(0.878-1.2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286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790-1.31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BEC2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(0.905-1.355)</w:t>
            </w:r>
          </w:p>
        </w:tc>
      </w:tr>
      <w:tr w14:paraId="0D29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5B62DB15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C0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6(0.999-1.0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0E2C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(0.128-4.20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8F2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(0.296-1.19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6BA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(1.015-1.10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097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(0.865-1.14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674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1.018-1.118)</w:t>
            </w:r>
          </w:p>
        </w:tc>
      </w:tr>
      <w:tr w14:paraId="76C24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689B599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FD95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74-1.1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3902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0.675-1.59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20F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(0.917-1.1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A6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0(0.948-1.20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B52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(0.718-1.29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172A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(1.013-1.188)</w:t>
            </w:r>
          </w:p>
        </w:tc>
      </w:tr>
      <w:tr w14:paraId="5A414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0B5B344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13D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(0.915-1.2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9D61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(0.416-2.18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5D2E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712-1.43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A8C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(0.896-1.25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409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(0.820-1.33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69E2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888-1.307)</w:t>
            </w:r>
          </w:p>
        </w:tc>
      </w:tr>
      <w:tr w14:paraId="59D5C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22C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98C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(0.784-1.19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E62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(0.138-0.41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41E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(0.391-1.19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94F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18-1.12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0B1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(0.699-1.362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8131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(0.685-1.247)</w:t>
            </w:r>
          </w:p>
        </w:tc>
      </w:tr>
      <w:tr w14:paraId="50275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18F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5F4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(0.820-1.11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FE1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3BA7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F6F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52-1.03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4A6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(0.754-1.25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2480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(0.716-1.200)</w:t>
            </w:r>
          </w:p>
        </w:tc>
      </w:tr>
      <w:tr w14:paraId="1AFD0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CCEE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AF8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20-1.00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A3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6BAF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(0.211-1.6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CF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71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758C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9(0.924-1.331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717E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(0.379-1.933)</w:t>
            </w:r>
          </w:p>
        </w:tc>
      </w:tr>
      <w:tr w14:paraId="50AB8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4717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E5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7(0.454-1.00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F70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(0.154-1.0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B5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(0.242-1.1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BD5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0(0.544-1.14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C525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(0.687-1.19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2B62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(0.251-0.992)</w:t>
            </w:r>
          </w:p>
        </w:tc>
      </w:tr>
      <w:tr w14:paraId="59159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4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479B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D051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898-1.11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000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(0.053-0.74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BCCA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(0.292-1.83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5898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37-1.08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E58F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(0.805-1.33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3AC9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597-1.506)</w:t>
            </w:r>
          </w:p>
        </w:tc>
      </w:tr>
      <w:tr w14:paraId="7BBEE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5A679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DF83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485-2.1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77B5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9F68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C1E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(0.779-1.74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3A6E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4(0.253-5.93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696C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(0.314-2.396)</w:t>
            </w:r>
          </w:p>
        </w:tc>
      </w:tr>
      <w:tr w14:paraId="1C844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3D71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009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9(0.940-1.28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2FB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(0.133-2.80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7A8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(0.463-1.13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200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5(0.963-1.338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6455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3(0.899-1.35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E19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(0.852-1.366)</w:t>
            </w:r>
          </w:p>
        </w:tc>
      </w:tr>
      <w:tr w14:paraId="38A5C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44CE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28FF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(0.858-1.07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961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735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220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6E66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(0.181-3.39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012B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(0.899-1.054)</w:t>
            </w:r>
          </w:p>
        </w:tc>
      </w:tr>
      <w:tr w14:paraId="10390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FFDD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BD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71-1.05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82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C99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68-1.05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B61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33-1.09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2FEE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(0.333-2.04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AD7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97-1.049)</w:t>
            </w:r>
          </w:p>
        </w:tc>
      </w:tr>
      <w:tr w14:paraId="299A3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893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D42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DD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31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68-1.054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409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23-1.098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F19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806-1.241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EA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77-1.043)</w:t>
            </w:r>
          </w:p>
        </w:tc>
      </w:tr>
      <w:tr w14:paraId="19675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4217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265E62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  <w:p w14:paraId="184B14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-: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After stratification by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ex and ag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the limited number of femal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or different age stag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articipants led to issues such as model non-convergence, insufficient sample size, and low event counts, among other issues. Consequently, HR (95% CI) could not be calculated for some variables.</w:t>
            </w:r>
          </w:p>
        </w:tc>
      </w:tr>
    </w:tbl>
    <w:p w14:paraId="66317852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3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1183"/>
        <w:gridCol w:w="2018"/>
        <w:gridCol w:w="2018"/>
        <w:gridCol w:w="2018"/>
        <w:gridCol w:w="2018"/>
        <w:gridCol w:w="2018"/>
        <w:gridCol w:w="2021"/>
      </w:tblGrid>
      <w:tr w14:paraId="5307E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4C6CC4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Supplementary Table 11 Stratification analysis: the HR(95%CI) between inflammation and the incidence risk of Other patholog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-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f lung cancer</w:t>
            </w:r>
          </w:p>
        </w:tc>
      </w:tr>
      <w:tr w14:paraId="017EA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629F6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66E9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403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C742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40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0C89B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oking status</w:t>
            </w:r>
          </w:p>
        </w:tc>
      </w:tr>
      <w:tr w14:paraId="211C6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vMerge w:val="continue"/>
            <w:shd w:val="clear" w:color="auto" w:fill="auto"/>
            <w:vAlign w:val="center"/>
          </w:tcPr>
          <w:p w14:paraId="769AC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9B3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BDD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en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04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D8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 years old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1A0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31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ever smoking</w:t>
            </w:r>
          </w:p>
        </w:tc>
      </w:tr>
      <w:tr w14:paraId="0D343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00E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9C6C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(0.997-1.112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88E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(0.685-1.030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E2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(0.975-1.123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A796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4(1.015-1.180)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562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0.961-1.146)</w:t>
            </w:r>
          </w:p>
        </w:tc>
        <w:tc>
          <w:tcPr>
            <w:tcW w:w="202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56B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7(0.961-1.098)</w:t>
            </w:r>
          </w:p>
        </w:tc>
      </w:tr>
      <w:tr w14:paraId="7EB36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5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7B0C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FF7B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4(1.042-1.1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319E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9(1.072-1.43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70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999-1.16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EC15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(1.025-1.20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4984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9(1.057-1.24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324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6(1.020-1.177)</w:t>
            </w:r>
          </w:p>
        </w:tc>
      </w:tr>
      <w:tr w14:paraId="15DF9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748E6937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5ED3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1.000-1.06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3A4F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0.943-1.14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542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948-1.05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21B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0.995-1.08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54A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(0.981-1.07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E53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994-1.076)</w:t>
            </w:r>
          </w:p>
        </w:tc>
      </w:tr>
      <w:tr w14:paraId="0107A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4CCA0E7C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ymphocyt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A62B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(1.024-1.08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68FE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7(0.893-1.22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550C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(1.006-1.1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0DA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72-1.09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A715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(1.028-1.125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BE1E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(0.999-1.092)</w:t>
            </w:r>
          </w:p>
        </w:tc>
      </w:tr>
      <w:tr w14:paraId="05769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FFFFFF"/>
            <w:vAlign w:val="center"/>
          </w:tcPr>
          <w:p w14:paraId="79A2BEAE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815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1.011-1.13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15C1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3(1.065-1.26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4A90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973-1.141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443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(1.020-1.1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E23D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3(1.014-1.178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578C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(1.007-1.160)</w:t>
            </w:r>
          </w:p>
        </w:tc>
      </w:tr>
      <w:tr w14:paraId="51567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620BB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2103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(0.863-1.05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EF9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1.010-1.05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253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(0.837-1.0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DCD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1.004-1.04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537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(0.856-1.120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A6B2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964-1.038)</w:t>
            </w:r>
          </w:p>
        </w:tc>
      </w:tr>
      <w:tr w14:paraId="185C2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3605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57DE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76-1.03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0CAF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8-1.0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FA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996-1.04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108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(0.911-1.0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BEF2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(0.610-1.21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4FC4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97-1.025)</w:t>
            </w:r>
          </w:p>
        </w:tc>
      </w:tr>
      <w:tr w14:paraId="34F6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D231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DCB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6(0.682-1.1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1B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78-1.01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D035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(0.673-1.3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41AF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(0.710-1.24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5981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(0.550-1.13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5F0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25-1.066)</w:t>
            </w:r>
          </w:p>
        </w:tc>
      </w:tr>
      <w:tr w14:paraId="4E822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763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D75F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90-1.04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8B89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0(0.846-1.2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24E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0.991-1.05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B823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(1.012-1.06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47C8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(0.987-1.053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348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77-1.058)</w:t>
            </w:r>
          </w:p>
        </w:tc>
      </w:tr>
      <w:tr w14:paraId="5610A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54" w:hRule="atLeast"/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74B05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AD82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7-1.045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4923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93-1.01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EBAC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67-1.02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2C873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95-1.03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A825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870-1.17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86E1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2-1.017)</w:t>
            </w:r>
          </w:p>
        </w:tc>
      </w:tr>
      <w:tr w14:paraId="07C17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93EC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B12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9(1.113-2.3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639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7(1.175-2.33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15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4(1.852-3.5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17BF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4(0.926-1.67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BA4D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3(0.699-2.816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88A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1(1.250-2.128)</w:t>
            </w:r>
          </w:p>
        </w:tc>
      </w:tr>
      <w:tr w14:paraId="1756F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1B4A9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30C1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81-1.107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D6F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(0.936-1.29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72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15-1.07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D7E9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(0.992-1.16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6575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5(0.986-1.151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CE5F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0.957-1.126)</w:t>
            </w:r>
          </w:p>
        </w:tc>
      </w:tr>
      <w:tr w14:paraId="7F73B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227F5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94E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988-1.05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48B6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96-1.02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F9C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(1.006-1.16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22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(0.931-1.049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416B3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(0.926-1.144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25D7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8-1.027)</w:t>
            </w:r>
          </w:p>
        </w:tc>
      </w:tr>
      <w:tr w14:paraId="5831D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shd w:val="clear" w:color="auto" w:fill="auto"/>
            <w:vAlign w:val="center"/>
          </w:tcPr>
          <w:p w14:paraId="0910B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124B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89-1.030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F736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81-1.034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CF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(0.988-1.02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842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5-1.04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C0DE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(0.997-1.049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F3AF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(0.968-1.027)</w:t>
            </w:r>
          </w:p>
        </w:tc>
      </w:tr>
      <w:tr w14:paraId="58B36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48C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C4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(0.982-1.024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B2D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1.017-1.085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93E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86-1.023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AFF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981-1.049)</w:t>
            </w:r>
          </w:p>
        </w:tc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B96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(0.997-1.072)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24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(0.971-1.025)</w:t>
            </w:r>
          </w:p>
        </w:tc>
      </w:tr>
      <w:tr w14:paraId="5E2EE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jc w:val="center"/>
        </w:trPr>
        <w:tc>
          <w:tcPr>
            <w:tcW w:w="13294" w:type="dxa"/>
            <w:gridSpan w:val="7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7F15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1CF125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 (exclude age stratified analysis), sex (exclude sex stratified analysis), current smoking (exclude smoking stratified analysis), education level, income level, hypertension, diabetes and family history of cancer.</w:t>
            </w:r>
          </w:p>
        </w:tc>
      </w:tr>
    </w:tbl>
    <w:p w14:paraId="087EA5B3"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40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2492"/>
        <w:gridCol w:w="2492"/>
        <w:gridCol w:w="2492"/>
        <w:gridCol w:w="2492"/>
        <w:gridCol w:w="2496"/>
      </w:tblGrid>
      <w:tr w14:paraId="3BC55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89C403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The HR(95%CI) between inflammation and th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10 year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cidence risk of lung cancer.</w:t>
            </w:r>
          </w:p>
        </w:tc>
      </w:tr>
      <w:tr w14:paraId="2F4CB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A748E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4578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F1AD872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squamous cell carcinomas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85509DB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Lung adenocarcinoma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E425637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mall cell lung cancer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FA12A6B">
            <w:pPr>
              <w:keepNext/>
              <w:widowControl w:val="0"/>
              <w:adjustRightInd w:val="0"/>
              <w:spacing w:before="67" w:beforeLines="0" w:after="67" w:afterLines="0"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Other pathologic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-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of lung cancer</w:t>
            </w:r>
          </w:p>
        </w:tc>
      </w:tr>
      <w:tr w14:paraId="744C8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78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-CRP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1C7CC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47-1.067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709C7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854-1.255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20E3E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(0.607-1.023)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6D0ED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(0.597-1.131)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1DDDE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69-1.099)</w:t>
            </w:r>
          </w:p>
        </w:tc>
      </w:tr>
      <w:tr w14:paraId="12640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1C4C9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BC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BE82E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(1.057-1.18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4EAB2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8(1.162-1.541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0E4A5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(0.929-1.33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FF7E7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(0.690-1.27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5262A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5(1.035-1.180)</w:t>
            </w:r>
          </w:p>
        </w:tc>
      </w:tr>
      <w:tr w14:paraId="28188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1E177B94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Mon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24B3D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1(1.043-1.10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2925A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3(1.073-1.15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9BB94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(1.021-1.12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A5D2B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(0.687-1.243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18B9D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0.993-1.068)</w:t>
            </w:r>
          </w:p>
        </w:tc>
      </w:tr>
      <w:tr w14:paraId="2707F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7F0FDE08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ymphocyte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BA8CD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(0.992-1.09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2F098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0(1.033-1.15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B5334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0.981-1.1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1C6A9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(0.631-1.243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C7FF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0.996-1.082)</w:t>
            </w:r>
          </w:p>
        </w:tc>
      </w:tr>
      <w:tr w14:paraId="6733E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FFFFFF"/>
            <w:vAlign w:val="center"/>
          </w:tcPr>
          <w:p w14:paraId="755A7329">
            <w:pPr>
              <w:widowControl w:val="0"/>
              <w:adjustRightInd w:val="0"/>
              <w:spacing w:before="67" w:beforeLines="0" w:after="67" w:afterLines="0" w:line="200" w:lineRule="exact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Neutrophils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FDFC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(1.029-1.15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C1419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9(1.097-1.35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766FA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(0.838-1.2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A2AA6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(0.722-1.299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14EC4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(1.021-1.153)</w:t>
            </w:r>
          </w:p>
        </w:tc>
      </w:tr>
      <w:tr w14:paraId="32247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6E1A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36BF8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45-1.05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A32CD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1.003-1.04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E4272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0(0.537-1.28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1FD68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(0.703-1.325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39890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(0.969-1.033)</w:t>
            </w:r>
          </w:p>
        </w:tc>
      </w:tr>
      <w:tr w14:paraId="5E1E5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47DD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E01B9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0.993-1.04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335D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(1.021-1.04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3FFCE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99-1.03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D12BB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(0.168-3.175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710F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(1.001-1.028)</w:t>
            </w:r>
          </w:p>
        </w:tc>
      </w:tr>
      <w:tr w14:paraId="0FFFF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B48A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0974A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(0.967-1.043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33F602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01-1.11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13D3E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(0.591-1.62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71C3D1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1.005-1.030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5C793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92-1.017)</w:t>
            </w:r>
          </w:p>
        </w:tc>
      </w:tr>
      <w:tr w14:paraId="13BC3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619D1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E4A54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8(1.010-1.06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BDCF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(1.040-1.10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A8254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(0.990-1.11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37302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(0.285-1.16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3432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0.998-1.051)</w:t>
            </w:r>
          </w:p>
        </w:tc>
      </w:tr>
      <w:tr w14:paraId="2E575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4EB78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6BEEE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80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B988B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(1.010-1.03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B6FEF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(0.432-1.64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65E0C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72-1.054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A1B6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998-1.019)</w:t>
            </w:r>
          </w:p>
        </w:tc>
      </w:tr>
      <w:tr w14:paraId="7DC94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2D3F0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77228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7(1.351-2.28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E8826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9(1.691-2.86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59FB6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3EFBD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22EF6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6(1.388-2.323)</w:t>
            </w:r>
          </w:p>
        </w:tc>
      </w:tr>
      <w:tr w14:paraId="75F0F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54F2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ISI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ED178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(1.026-1.152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57AED6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8(1.154-1.528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F38DA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(0.862-1.274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37E04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(0.788-1.373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23923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(0.992-1.134)</w:t>
            </w:r>
          </w:p>
        </w:tc>
      </w:tr>
      <w:tr w14:paraId="2F3A9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01B7D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A201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8(0.997-1.039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1EC09F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3(1.020-1.04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265A09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85-1.027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62B3EB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(0.007-3.616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04EC8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(1.003-1.031)</w:t>
            </w:r>
          </w:p>
        </w:tc>
      </w:tr>
      <w:tr w14:paraId="6C18D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shd w:val="clear" w:color="auto" w:fill="auto"/>
            <w:vAlign w:val="center"/>
          </w:tcPr>
          <w:p w14:paraId="77B61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R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3A66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(0.922-1.070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6AB0E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(0.970-1.055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038391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3(0.990-1.036)</w:t>
            </w:r>
          </w:p>
        </w:tc>
        <w:tc>
          <w:tcPr>
            <w:tcW w:w="2492" w:type="dxa"/>
            <w:shd w:val="clear" w:color="auto" w:fill="auto"/>
            <w:vAlign w:val="top"/>
          </w:tcPr>
          <w:p w14:paraId="46F265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(0.129-1.402)</w:t>
            </w:r>
          </w:p>
        </w:tc>
        <w:tc>
          <w:tcPr>
            <w:tcW w:w="2496" w:type="dxa"/>
            <w:shd w:val="clear" w:color="auto" w:fill="auto"/>
            <w:vAlign w:val="bottom"/>
          </w:tcPr>
          <w:p w14:paraId="6B4A2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(0.964-1.024)</w:t>
            </w:r>
          </w:p>
        </w:tc>
      </w:tr>
      <w:tr w14:paraId="0923B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F6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R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9DCCC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(0.965-1.049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51F22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1.007-1.041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C0131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(0.974-1.051)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3B02D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(0.403-1.634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E3D6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(0.987-1.022)</w:t>
            </w:r>
          </w:p>
        </w:tc>
      </w:tr>
      <w:tr w14:paraId="35698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52" w:type="dxa"/>
            <w:gridSpan w:val="6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A1F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67" w:beforeLines="0" w:after="67" w:afterLines="0" w:line="28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bbreviations: NLR, neutrophil to lymphocyte ratio; MLR, monocyte to lymphocyte ratio; PLR, platelet to lymphocyte ratio; CLR, hs-CRP to lymphocyte ratio; SII, neutrophil*platelet/lymphocyte; SIRI, neutrophil*monocyte/lymphocyte; AISI, neutrophil*monocyte*platelet/lymphocyte; MHR, monocyte/high-density lipoprotein cholesterol; LHR, lymphocyte/high-density lipoprotein cholesterol; NHR, neutrophil/high-density lipoprotein cholesterol.</w:t>
            </w:r>
          </w:p>
          <w:p w14:paraId="20B510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odel adjusted for age, sex, current smoking, education level, income level, hypertension, diabetes, family history of cance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14BD3693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4610A"/>
    <w:rsid w:val="295677CF"/>
    <w:rsid w:val="52A82FCA"/>
    <w:rsid w:val="5DF12DFB"/>
    <w:rsid w:val="7EF4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41"/>
    <w:basedOn w:val="4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9">
    <w:name w:val="font51"/>
    <w:basedOn w:val="4"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033</Words>
  <Characters>8345</Characters>
  <Lines>0</Lines>
  <Paragraphs>0</Paragraphs>
  <TotalTime>7</TotalTime>
  <ScaleCrop>false</ScaleCrop>
  <LinksUpToDate>false</LinksUpToDate>
  <CharactersWithSpaces>870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3:56:00Z</dcterms:created>
  <dc:creator>安好</dc:creator>
  <cp:lastModifiedBy>安好</cp:lastModifiedBy>
  <dcterms:modified xsi:type="dcterms:W3CDTF">2026-02-13T06:4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59DE4C592FE4A52BB1E8B7FE904F0AD_11</vt:lpwstr>
  </property>
  <property fmtid="{D5CDD505-2E9C-101B-9397-08002B2CF9AE}" pid="4" name="KSOTemplateDocerSaveRecord">
    <vt:lpwstr>eyJoZGlkIjoiMzEwNTM5NzYwMDRjMzkwZTVkZjY2ODkwMGIxNGU0OTUiLCJ1c2VySWQiOiIyMDIyOTcxMjkifQ==</vt:lpwstr>
  </property>
</Properties>
</file>